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844C0" w14:textId="77777777" w:rsidR="002678EA" w:rsidRPr="00924F15" w:rsidRDefault="002678EA" w:rsidP="002678EA">
      <w:pPr>
        <w:rPr>
          <w:rFonts w:ascii="Times New Roman" w:hAnsi="Times New Roman" w:cs="Times New Roman"/>
          <w:b/>
          <w:bCs/>
        </w:rPr>
      </w:pPr>
      <w:r w:rsidRPr="00924F15">
        <w:rPr>
          <w:rFonts w:ascii="Times New Roman" w:hAnsi="Times New Roman" w:cs="Times New Roman" w:hint="eastAsia"/>
          <w:b/>
          <w:bCs/>
        </w:rPr>
        <w:t>Su</w:t>
      </w:r>
      <w:r w:rsidRPr="00924F15">
        <w:rPr>
          <w:rFonts w:ascii="Times New Roman" w:hAnsi="Times New Roman" w:cs="Times New Roman"/>
          <w:b/>
          <w:bCs/>
        </w:rPr>
        <w:t xml:space="preserve">pplementary Table 1 </w:t>
      </w:r>
      <w:r w:rsidRPr="00924F15">
        <w:rPr>
          <w:rFonts w:ascii="Times New Roman" w:hAnsi="Times New Roman" w:cs="Times New Roman"/>
        </w:rPr>
        <w:t xml:space="preserve">Additional soybean loci conferring resistance to Phytophthora root and stem rot (caused by </w:t>
      </w:r>
      <w:r w:rsidRPr="00924F1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924F15">
        <w:rPr>
          <w:rFonts w:ascii="Times New Roman" w:hAnsi="Times New Roman" w:cs="Times New Roman"/>
          <w:i/>
          <w:iCs/>
        </w:rPr>
        <w:t>sojae</w:t>
      </w:r>
      <w:proofErr w:type="spellEnd"/>
      <w:r w:rsidRPr="00924F15">
        <w:rPr>
          <w:rFonts w:ascii="Times New Roman" w:hAnsi="Times New Roman" w:cs="Times New Roman"/>
        </w:rPr>
        <w:t>)</w:t>
      </w:r>
    </w:p>
    <w:tbl>
      <w:tblPr>
        <w:tblW w:w="13677" w:type="dxa"/>
        <w:jc w:val="center"/>
        <w:tblBorders>
          <w:top w:val="single" w:sz="18" w:space="0" w:color="auto"/>
          <w:left w:val="single" w:sz="2" w:space="0" w:color="auto"/>
          <w:bottom w:val="single" w:sz="18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97"/>
        <w:gridCol w:w="2160"/>
        <w:gridCol w:w="1350"/>
        <w:gridCol w:w="2070"/>
        <w:gridCol w:w="1350"/>
        <w:gridCol w:w="1170"/>
        <w:gridCol w:w="1170"/>
        <w:gridCol w:w="1173"/>
        <w:gridCol w:w="1437"/>
      </w:tblGrid>
      <w:tr w:rsidR="00924F15" w:rsidRPr="00924F15" w14:paraId="3EB8DF96" w14:textId="77777777" w:rsidTr="003354ED">
        <w:trPr>
          <w:trHeight w:val="430"/>
          <w:jc w:val="center"/>
        </w:trPr>
        <w:tc>
          <w:tcPr>
            <w:tcW w:w="900" w:type="dxa"/>
            <w:vAlign w:val="center"/>
          </w:tcPr>
          <w:p w14:paraId="0C425B03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LG (Chr.)</w:t>
            </w:r>
          </w:p>
        </w:tc>
        <w:tc>
          <w:tcPr>
            <w:tcW w:w="897" w:type="dxa"/>
            <w:vAlign w:val="center"/>
          </w:tcPr>
          <w:p w14:paraId="68AA2CB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us nam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3829C9B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ightly linked / flanking markers </w:t>
            </w:r>
          </w:p>
        </w:tc>
        <w:tc>
          <w:tcPr>
            <w:tcW w:w="1350" w:type="dxa"/>
            <w:vAlign w:val="center"/>
          </w:tcPr>
          <w:p w14:paraId="24BED9A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rker position </w:t>
            </w:r>
          </w:p>
          <w:p w14:paraId="48AF978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M</w:t>
            </w:r>
            <w:proofErr w:type="spellEnd"/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bp) </w:t>
            </w: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3541B8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 methods / Resistance spectru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CB1314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ulation type (size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BC812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VE </w:t>
            </w: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B49C5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andidate gene 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1DFE07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nor source / allele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14B35462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24F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924F15" w:rsidRPr="00924F15" w14:paraId="1DF3217F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556648D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D1a (Chr. 1)</w:t>
            </w:r>
          </w:p>
        </w:tc>
        <w:tc>
          <w:tcPr>
            <w:tcW w:w="897" w:type="dxa"/>
            <w:vAlign w:val="center"/>
          </w:tcPr>
          <w:p w14:paraId="5006628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FE0AB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1_444144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EDE12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4,414,453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3E26FE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Hypocotyl inoculation / HeN08-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EAC9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33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5081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1-11.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8408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1g32800 and Glyma01g3285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D398A1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74ABE4" w14:textId="05A7721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Niu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924F15" w:rsidRPr="00924F15" w14:paraId="60DCF38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358CC8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0ABCE4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A16700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44479-087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D5D49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1cM (50,885,379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49FA0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9AF8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A0288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3FDCB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037B3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29BDF93" w14:textId="0DA79EF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a</w:t>
            </w:r>
          </w:p>
        </w:tc>
      </w:tr>
      <w:tr w:rsidR="00924F15" w:rsidRPr="00924F15" w14:paraId="2840003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77755E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826C91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FE741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B786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0-51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BAF2A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FD14B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1094F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2F6B2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82F4D9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9C0E5E2" w14:textId="4664811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27961DC3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A562F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756031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C17F5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40163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8-60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8A0E00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BF07E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9E9B2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B231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B0EE26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51090F7" w14:textId="0D2CF15D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4BA03961" w14:textId="77777777" w:rsidTr="003354ED">
        <w:trPr>
          <w:trHeight w:val="328"/>
          <w:jc w:val="center"/>
        </w:trPr>
        <w:tc>
          <w:tcPr>
            <w:tcW w:w="900" w:type="dxa"/>
            <w:vMerge/>
            <w:vAlign w:val="center"/>
          </w:tcPr>
          <w:p w14:paraId="450087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047D79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2614A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F3BE0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0-62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CE37E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43BAE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66719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2135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41DBCA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DB3580" w14:textId="3EAD7AA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32A8694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CC61B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726427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D0E71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3EFE2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3-65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A8137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0000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2D29E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AE193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809AAE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5EDE64A" w14:textId="1211801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33DFA313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01DC35D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D1b (Chr. 2)</w:t>
            </w:r>
          </w:p>
        </w:tc>
        <w:tc>
          <w:tcPr>
            <w:tcW w:w="897" w:type="dxa"/>
            <w:vAlign w:val="center"/>
          </w:tcPr>
          <w:p w14:paraId="780B546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2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B1A33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405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CFAE4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8,923,67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C5DBB3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E372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AAF80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F9F2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ED4DBF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077350" w14:textId="672EDC7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79FC85A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57FCFA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34E9CB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DE67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634-1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2635C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1,778,50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E8D06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ant board assay / race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8FEE7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collection (1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BC060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40EAC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77AB3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ZDD0162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3C5101" w14:textId="6FD1539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Su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7E8D455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79F4B6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51C870E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761FB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634-14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ABA47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1,778,50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D071A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ant board assay / race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A4A4A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collection (1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4E639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4FF43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558EA0C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ZDD0384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17C92A" w14:textId="096FB52D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Su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02DBF8E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CAB23C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C877FA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38E9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266 (BARCSOYSSR_02_0727) and Satt579 (BARCSOYSSR_02_085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68B08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4,288,241 – 19,688,10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4893AB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ant board test / isolate 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55C72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6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C73B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5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4381A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CD10AA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A928A9A" w14:textId="3E6D1070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Burnham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03b</w:t>
            </w:r>
          </w:p>
        </w:tc>
      </w:tr>
      <w:tr w:rsidR="00924F15" w:rsidRPr="00924F15" w14:paraId="274088FA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BE9AB2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E572E0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2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8E1BA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23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C8F18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8,935,468 - 39,002,76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EE774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5C22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91C0A2" w14:textId="5B3D565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2.7% 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ΔSW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0797BDE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35DF3F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65B795" w14:textId="55707F0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5808CC9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1D39AF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DEDB047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2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908204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23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D88E58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9,090,899 - 39,126,04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AD9BD56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413DEC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F14A9F" w14:textId="4D7F632C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6.4% 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RRS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1EC87EF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CBBB55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8282B10" w14:textId="020A2538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0EA08E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49DBD8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27BF959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2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198BF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299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1C861D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3,367,206 - 43,440,68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51BD28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D29154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1E2FA3" w14:textId="7627235A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2.8% 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RW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9165E2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A27B5A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07057EE" w14:textId="43F54412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B2A523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D64254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5F84C06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FP1/QGP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18953A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OPL18</w:t>
            </w:r>
            <w:r w:rsidRPr="00924F1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00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and Satt274 (BARCSOYSSR_02_166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5A0BF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5,267,04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8A2A0D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ield inoculation and greenhouse test (China and Canada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7BD8FD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2:7 (11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403874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9.6-21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C28C1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E86036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3E9D6E" w14:textId="672A939C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924F15" w:rsidRPr="00924F15" w14:paraId="7DEE50D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1A0C5D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FD3D73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F39B8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19805-04379 and BARC-042881-0844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A2D91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7,449,589 - 48,163,97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A6E5C9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E2A0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282607" w14:textId="633B403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12.1% 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DRW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f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, 13.3% %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RL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g</w:t>
            </w:r>
            <w:proofErr w:type="spellEnd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4.6% %</w:t>
            </w:r>
            <w:proofErr w:type="spellStart"/>
            <w:r w:rsidRPr="00CD3D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SA</w:t>
            </w:r>
            <w:r w:rsidR="00CD3DA0" w:rsidRPr="00CD3DA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4247DD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A09FE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R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C6C9DCB" w14:textId="76C26EC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EBBCFE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A9FDE4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21F675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CD5A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906743-01012 and BARC-019805-0437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1A0E3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8,163,979 - 48,470,80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0A0B51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4F19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932D7A" w14:textId="145D9A2D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5.6% </w:t>
            </w:r>
            <w:proofErr w:type="spellStart"/>
            <w:r w:rsidRPr="005061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DSW</w:t>
            </w:r>
            <w:r w:rsidR="005061FD" w:rsidRPr="005061FD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0A448E9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1E241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R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65AA6BF" w14:textId="1AADDFA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D41E26C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162455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N (Chr. 3)</w:t>
            </w:r>
          </w:p>
        </w:tc>
        <w:tc>
          <w:tcPr>
            <w:tcW w:w="897" w:type="dxa"/>
            <w:vAlign w:val="center"/>
          </w:tcPr>
          <w:p w14:paraId="0AFA3F0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50C3B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696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7010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786,873 - 821,85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C26952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33EB1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CF35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9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4A7FD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17471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0E9A49" w14:textId="69F6600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F3163C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39825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EDF7D9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3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E0F07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69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76592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821,859 - 875,15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546148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8ECB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310142" w14:textId="4172E48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7.0% </w:t>
            </w: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ΔRW</w:t>
            </w:r>
            <w:r w:rsidRPr="00924F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3C0A1E7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B406F4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1F92C9E" w14:textId="5821CD3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0CBB1D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4CD43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195E6D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C59E5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506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597B4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036,78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DC1C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31D71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14968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DF43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1A83A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38CADF" w14:textId="4BCCD8C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213C82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17357D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0FE4DF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01DBA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3_32259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54E7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254,06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51FB8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2B967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37B84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1.2-21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A486D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3g034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D55E7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95C0D7" w14:textId="2E77B97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398ACB8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BF18A8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C5C568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3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6F573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710C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,410,71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2ED139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1510E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3706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1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0AC58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477993" w14:textId="1E6A8FA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E0FA71C" w14:textId="5DE600E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726781E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CAF5C6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E78AB2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4A681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3_47821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88C0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,591,27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C4C0A8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3C44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26F2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3B06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785191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1FAE1D" w14:textId="177899A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4B94F1E9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7F0307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47F6D0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86FA7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3_51064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446F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009,33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C8185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DF05A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E8F70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5A21E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D2C0A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D34BF1F" w14:textId="1058119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742EC22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C1155D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0168C3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0E10E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Q-03-00599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AADEC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147,782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031847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B45D3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67F9F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4-5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ED58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3g0496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F65B2B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B854ED9" w14:textId="1925752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14CA46C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0DB64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BBCB83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F2D13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3_52174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512B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120,29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403BAF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28A31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06ACB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3.9-16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1D85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3g049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E8F04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BDF0C3" w14:textId="76811EF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0414B8F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F0AF7C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2D01D7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07B42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03_53416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9706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244,12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CFD7F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9C33B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797E7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4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F4E2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3g0507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EAB21C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63BED8B" w14:textId="1690FF9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2095BED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A0818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3AA226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F629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69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9D1F0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074,620 - 6,378,97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CBD799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EE4D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210C6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8% IRW, 4.7% I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E4EB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F26078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0FACCF6" w14:textId="4E93027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54D81887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BC68D1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B20003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3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B58C7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69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DB3B9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7,872,384 - 8,252,61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58A52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8C8E8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45E0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5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BEFB8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1C44CA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2BD57A5" w14:textId="1E7C529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2DDAA23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131C6B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DA2166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4159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50433-09624 and BARC-010179-005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0B27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5,023,448 - 36,005,56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2E410F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6C28D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6716F8" w14:textId="2D2A4A2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7% %DRL, 6.9% %DS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E90CA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A970D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DAAAF7" w14:textId="35F64461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535429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CD4C3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95BF31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89963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Q-03-02669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53B1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6,634,361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9D394C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06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FEB3B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403F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2-10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C866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3g2866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C130E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21E732C" w14:textId="6B6D182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79D07F4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747778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BC0B75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prr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45EA1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r03-41803925 and Chr03-418221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31F6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1,803,925-41,822,14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BA3D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E66CB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15 (10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E5643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41C9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.03G033800 and Glyma.03G0337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1DA2136" w14:textId="3FD0EC3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DongongL-2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838E5B1" w14:textId="181029B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049FFB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EB0C2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E23A42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3-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5DA10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63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F80F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2,506,684 - 42,517,51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744F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14A3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E1CDC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6% Δ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A14AB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BBBA05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8026E30" w14:textId="64070A6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1761EBF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1E375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E1348E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3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E125B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28645-05979 to BARCSOYSSR_03_03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713FE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1-27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ADCAB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4614F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9E01D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B9A05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44856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25E8D5" w14:textId="61B311B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65BFA55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2A5A87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83B9E6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3823A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BD199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8-31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8B47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3E8E2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DFA12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.4-2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35C66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309660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9B6006" w14:textId="0A2FEEE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5287246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436C84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4AF400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3b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3882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E3B0F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3-73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0953F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E803B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E2CE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135B3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69F250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25C1B10" w14:textId="54E678B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618B8A7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58B88E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5102D2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3b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A1418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_091 to Sat_1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5CBF5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5-85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A24ABB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DC802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2CDE2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53B91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7F16E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3432BF" w14:textId="69F8D8E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2049C60A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14D246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77B077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3b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DB58D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EB47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4-77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1A6A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7765F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8E8E8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4-7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FF22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7DFE31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188F99" w14:textId="1806188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68910522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493F1ED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C1 (Chr. 4)</w:t>
            </w:r>
          </w:p>
        </w:tc>
        <w:tc>
          <w:tcPr>
            <w:tcW w:w="897" w:type="dxa"/>
            <w:vAlign w:val="center"/>
          </w:tcPr>
          <w:p w14:paraId="158FC4B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4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7ACF2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8915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695B1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514,173 - 6,682,38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DD75D7C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2A54B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017F5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5% I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7F45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E8749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0C2916" w14:textId="10B7A614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122B28E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E7EE8E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5B8DF6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600A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ap-07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79E98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6,749,591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018B4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4A1B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0675B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4-7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DF13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4g408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A0562A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BA55E9A" w14:textId="55D9F5B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6BF776E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CCD734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0CCFFB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4b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7B699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24445-04886 to BARC-061079-170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8EE3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4-54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4A96D1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CA35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6D105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99DC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AC579AF" w14:textId="70AA279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OX20-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4DA0B7B" w14:textId="3BBD702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286041BD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F985FB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39BEDE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4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039B2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38359-10052 to BARC-054289-1245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6308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-16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45E89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F840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BFB9C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45DD3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64407A8" w14:textId="49E3107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OX20-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E683EE" w14:textId="14D183C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2BBF0E7D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0FC6C84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A1 (Chr. 5)</w:t>
            </w:r>
          </w:p>
        </w:tc>
        <w:tc>
          <w:tcPr>
            <w:tcW w:w="897" w:type="dxa"/>
            <w:vAlign w:val="center"/>
          </w:tcPr>
          <w:p w14:paraId="57FF073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5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C5A41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0933, ss715590944, ss71559095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3627D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3,948,991 / 34,007,017 / 34,066,08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A3DA4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FA52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28B34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727D2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F3799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06ED01" w14:textId="64DD4C8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DB79EB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B9BA4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CF1945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5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D48C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138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23807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6,972,839 - 37,035,51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03FA6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A9D22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EF02DE" w14:textId="45A15B6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7.4% </w:t>
            </w:r>
            <w:proofErr w:type="spellStart"/>
            <w:r w:rsidRPr="007D27D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PH</w:t>
            </w:r>
            <w:r w:rsidR="007D27D5" w:rsidRPr="007D27D5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284DF88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2454DC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7C6B918" w14:textId="308FE67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636659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850B9E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BF7E00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5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5B418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16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EE3DC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1,780,982 - 42,090,70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0C4AB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F313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2CE33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7% I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162E6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5FF8C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BDC4DE" w14:textId="7C461E3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050A855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2FE4564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C2 (Chr. 6)</w:t>
            </w:r>
          </w:p>
        </w:tc>
        <w:tc>
          <w:tcPr>
            <w:tcW w:w="897" w:type="dxa"/>
            <w:vAlign w:val="center"/>
          </w:tcPr>
          <w:p w14:paraId="65CDD3E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446378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14527-0157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CD194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44,565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B4E729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NJ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8F93A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2044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2-7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EB5D5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6g010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684C8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24D089F" w14:textId="43FBD48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207D9EB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156A6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4361D7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PRR-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14CA6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460 (BARCSOYSSR_06_1456) and Satt307 (BARCSOYSSR_06_158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A4998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4,049,891 - 46,820,67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A34D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ield inoculation and greenhouse test (China and Canada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D0BB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2:6 (1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A98F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2-7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E1EC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28CC4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E3132FB" w14:textId="751B71B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i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10ED3F4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E3E18D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F4C95F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M6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225A6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489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F41A3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8,466,05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9F355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2.S1, R7-2a, 1005-2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CDC6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4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559C7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611CD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99C04C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1700144" w14:textId="6AC5F07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DE1981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8A276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BAD58B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06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4319C6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52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4AFF0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0,603,738 - 50,852,29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E268BE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D301E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FBD51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8% IPH, 8.7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2B216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DAD804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1DFF8D" w14:textId="22E411B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9FAFD71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6293A7D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M (Chr. 7)</w:t>
            </w:r>
          </w:p>
        </w:tc>
        <w:tc>
          <w:tcPr>
            <w:tcW w:w="897" w:type="dxa"/>
            <w:vAlign w:val="center"/>
          </w:tcPr>
          <w:p w14:paraId="559A602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7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68C1B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84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DB7C3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147,34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3A214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1C6B7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530AE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D4DCA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D221C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0AA8D4A" w14:textId="4F1D1E1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0083CD3A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CD99C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34E7A3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7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B4A8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B218E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0,332,06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7282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0A281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B1C1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503AB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2E9B010" w14:textId="2181A86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141C05" w14:textId="40CA7F8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F9708BF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5B64E2A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A2 (Chr. 8)</w:t>
            </w:r>
          </w:p>
        </w:tc>
        <w:tc>
          <w:tcPr>
            <w:tcW w:w="897" w:type="dxa"/>
            <w:vAlign w:val="center"/>
          </w:tcPr>
          <w:p w14:paraId="48578CB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BF07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5996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9C095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,476,01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1F00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5D94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0E2CE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DC795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5281B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AE4B98" w14:textId="0A17CA1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5FF2A80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0374B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446E60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F345C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25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C8B5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472,166 - 5,709,05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FF2DFB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7C9D4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AAC97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8% IP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FFD32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954D2B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623A160" w14:textId="146F9CC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D15BEB9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B2511A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823DA5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M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7CE4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28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52E2E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9,332,12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2D703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2.S1, R7-2a, 1005-2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AA06D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. soja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52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D64FF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C5632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578EAF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ADBCB5E" w14:textId="155AB52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C55498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64296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391978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8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70191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29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80A1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9,877,098 - 9,898,17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C9A3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954F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1375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.2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7CCB1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387BA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8F93AE5" w14:textId="6B879B6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1C709C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EF337F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3B773E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PRR-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FE5FE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233 (BARCSOYSSR_08_0960) and Satt4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65D8D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7,232,17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3CFAF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ield inoculation and greenhouse test (China and Canada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73979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2:6 (1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8A49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0-17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1F6F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F5F3B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C9380F5" w14:textId="03C88B3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i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23476EC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BCFCC4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DDD5CB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08-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3BDC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059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90E25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20,295,654 - 20,975,55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8489BC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8C9E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B5B8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2% IP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6E3B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6E4B9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AB8CDA" w14:textId="491E2F7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B3C367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670706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295D3A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E651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51883-11286 to BARC-042715-0837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D7BAF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02-114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D2CE8F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F1B43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9B078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7CC1A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C1ED87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6627C01" w14:textId="5915FD9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3A19030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0022FB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EECAFE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2534D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69FD7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4-48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42DAF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BC13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3EF27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0-10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E844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B896BD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29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1FBF600" w14:textId="11BC462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090E3560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6C957F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K (Chr. 9)</w:t>
            </w:r>
          </w:p>
        </w:tc>
        <w:tc>
          <w:tcPr>
            <w:tcW w:w="897" w:type="dxa"/>
            <w:vAlign w:val="center"/>
          </w:tcPr>
          <w:p w14:paraId="3E5A99C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C9E43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ap-16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45276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157,784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04E2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6495D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D4F7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8-9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37257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09g0431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AA645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7B36AA0" w14:textId="648FD02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2E8893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1224EA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C30785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9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86993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53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B0F45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936,87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9A7A8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5B186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C525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301A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80C9B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EC767DD" w14:textId="0E7DD63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01408C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DE3D2A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816015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3DBC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_2.0_Gm09_1548739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6C8B3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5,487,39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25A94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C2.S1, 1.S.1.1, OH25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DAE8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9:11 (31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08C2D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5-7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84F9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581E2EB" w14:textId="19B46B9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onra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2EB1868" w14:textId="57013D3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tasko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29D3A2E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BA085B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836A0C3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2C2262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55533-13402 and BARC-007999-001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3F047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8,300,154 – 38,383,740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9BB9B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31D74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1CF1F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1% CD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7AB67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0B5EBB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1F8239" w14:textId="35E9F95C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26AE47D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71CEB0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B71627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7DAE0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17625-02635 and BARC-055533-134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D3DE8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9,718,681 - 40,901,35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50D750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4E80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A59AB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9.9% CD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2DA9A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CD38F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B4023E8" w14:textId="407F940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679BBEC4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07078ED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O (Chr. 10)</w:t>
            </w:r>
          </w:p>
        </w:tc>
        <w:tc>
          <w:tcPr>
            <w:tcW w:w="897" w:type="dxa"/>
            <w:vAlign w:val="center"/>
          </w:tcPr>
          <w:p w14:paraId="47FF0E9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10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DEA95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548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125DB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998,272 - 1,022,19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EA1444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4AC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2B2A8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2% I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0C92C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F67CC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C21613A" w14:textId="28B0CCA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F079C3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CF257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804112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12F2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60257-16508 to BARC-015925-020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EA9FE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0-100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05412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A04B2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7011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6B92A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3E4D78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D2CE986" w14:textId="413BFF2E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42D6C361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720097F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B1 (Chr. 11)</w:t>
            </w:r>
          </w:p>
        </w:tc>
        <w:tc>
          <w:tcPr>
            <w:tcW w:w="897" w:type="dxa"/>
            <w:vAlign w:val="center"/>
          </w:tcPr>
          <w:p w14:paraId="1BD38C9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11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C65CC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07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E2B7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,563,815 - 4,586,93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DB7EE2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38E2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5084C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9% I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02269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68F9B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E5876EA" w14:textId="22A3FE1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E93F58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41227F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793423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11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60D10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09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402CE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,898,743 - 5,962,75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1082DB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CF2A2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914ED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2.1% Δ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89A5A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3A4EFE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954564" w14:textId="4F6ED50D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15B8884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D40157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E8437A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577E5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ap-19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97DCA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7,904,934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F8B9E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proofErr w:type="spell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g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310188F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F0841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7-6.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0717D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1g111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2AEF5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92BF090" w14:textId="3C8410D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6168635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350B59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A53BC6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1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704F2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093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9975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26,075,475 - 26,169,30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E48B26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F1FC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81F20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1% Δ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3005F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8627AE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511A80B" w14:textId="1203636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0B34515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CB80D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BE6C12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PRR-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8C802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453 (BARCSOYSSR_11_1468) and Satt48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1E59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4,173,10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A5A6A7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ield inoculation and greenhouse test (China and Canada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B3415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2:6 (1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DE152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2-14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DE20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A893CF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DF42B77" w14:textId="52EBD23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i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0650749F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712254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H (Chr. 12)</w:t>
            </w:r>
          </w:p>
        </w:tc>
        <w:tc>
          <w:tcPr>
            <w:tcW w:w="897" w:type="dxa"/>
            <w:vAlign w:val="center"/>
          </w:tcPr>
          <w:p w14:paraId="4D11563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12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249AF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16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592D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,804,514 - 1,844,19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8335D7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949F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A792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0.7% Δ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B539A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7158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26636C8" w14:textId="0A4022D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057AB07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796A2B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8EC639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12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B4E13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331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3184A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694,56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BBBE7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857D2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1EBF9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A90B2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61E98D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DA1B57" w14:textId="6025DA6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17DADBB2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E48FDE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140DF3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BFC3C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C5923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1-62cM,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18800C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93C62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6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25FF5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C099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0DCCD5F" w14:textId="628B631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OX20-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1BF6D8F" w14:textId="1E69C36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1C17D03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22B0B5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85F491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82A0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416B9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2-71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C8FA7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3D57B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6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5AA89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0-4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02DA5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67FE119" w14:textId="7FAA488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OX20-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2EB6895" w14:textId="79878DF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531936C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89B3DF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6A462B3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6B5B8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H_OSU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A3E0A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37.2-63.4cM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9ED4128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S.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E945A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18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21819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745B3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BDB0D2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D94DE18" w14:textId="34B1BEE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5A0581E4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095663A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F (Chr. 13)</w:t>
            </w:r>
          </w:p>
        </w:tc>
        <w:tc>
          <w:tcPr>
            <w:tcW w:w="897" w:type="dxa"/>
            <w:vAlign w:val="center"/>
          </w:tcPr>
          <w:p w14:paraId="5239D9D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6683E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725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DE8E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3,389,672 - 13,550,86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00FB7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FCA2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EA0A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9.2% Δ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9FF8B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C15E9B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FB2D0EB" w14:textId="72D22A4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75B511A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054DC5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29617F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3-13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3229CE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68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E9FDB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5,952,204 - 16,017,06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8B65CD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14D0B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98CFA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0.2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642B1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ED4F16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A3D1E02" w14:textId="735A61F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D4EE3A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E735F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B25986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13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55CFF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67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17F1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6,421,86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889390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5D9F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BA094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033C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444BF7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C7205A2" w14:textId="03D3B5C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7C161BAE" w14:textId="77777777" w:rsidTr="003354ED">
        <w:trPr>
          <w:trHeight w:val="607"/>
          <w:jc w:val="center"/>
        </w:trPr>
        <w:tc>
          <w:tcPr>
            <w:tcW w:w="900" w:type="dxa"/>
            <w:vMerge/>
            <w:vAlign w:val="center"/>
          </w:tcPr>
          <w:p w14:paraId="46815D2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BDFA44A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AEA62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252 (BARCSOYSSR_13_0272, Satt423 (BARCSOYSSR_13_0264), and Satt149 (BARCSOYSSR_13_024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28854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6,454,986  -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 16,855,019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8DB2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ant board test / isolate 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FE5F6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66), F4:6 (79), F4:6 (6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9F096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1.4-35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38681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AFF2D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A806E5A" w14:textId="11B9031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Burnham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03b</w:t>
            </w:r>
          </w:p>
        </w:tc>
      </w:tr>
      <w:tr w:rsidR="00924F15" w:rsidRPr="00924F15" w14:paraId="5DEE325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730C9C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5B918E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3-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FC3DE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56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DF18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8,315,025 - 18,531,99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CC00F2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116BD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63AEF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0.4% ΔRW, 13.1% ΔS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3BFDB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1803F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00FEC6E" w14:textId="17F65B8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5EB5A11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60D3F0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537646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3-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12B49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409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A7703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9,599,094 - 19,614,21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8869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38184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090ED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0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8B829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31E64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F32A96" w14:textId="76CA3222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A256EED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8F2FA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C6DC6B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6E1A8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F424_294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FB722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5.7 - 24.1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57DB6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S.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87C0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18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E1713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C07D8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A9B9EC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25D9E7" w14:textId="7A6BADD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3C540A24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191D45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B2 (Chr. 14)</w:t>
            </w:r>
          </w:p>
        </w:tc>
        <w:tc>
          <w:tcPr>
            <w:tcW w:w="897" w:type="dxa"/>
            <w:vAlign w:val="center"/>
          </w:tcPr>
          <w:p w14:paraId="12F3A95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4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B427D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80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69A75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2,131,853 - 2,153,13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A45A9F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956D9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9B5C4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7% I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2F0E3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74238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2727735" w14:textId="654FC50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777F6C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F15D16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30F63D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7505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304 (BARCSOYSSR_14_06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513E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2.8 - 31.7cM (13,086,76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BC7D70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S.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9237E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3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78363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C5DCB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7B20D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4CD6A68" w14:textId="650399F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3F7E815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043898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9FF302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14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E7C9B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3196F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3,243,42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7971B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0D9B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10AC2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A8D18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57BB410" w14:textId="7BFC88F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5B7993D" w14:textId="7D66AFC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5A9A014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333D73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6D359A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14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242A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194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8BA67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7,590,50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7EC7F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CA8F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DCA9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6FA2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3A85BA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CD0354F" w14:textId="3E55C88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7A286C3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12FB1B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DC1D12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80F7C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AE022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2-22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B94835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800BF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67), F7:8 (3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577E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8A01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E78837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27106 and PI 427105B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0593A91" w14:textId="41E6D5E8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1000D49A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7BCC8C3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LG E (Chr. 15)</w:t>
            </w:r>
          </w:p>
        </w:tc>
        <w:tc>
          <w:tcPr>
            <w:tcW w:w="897" w:type="dxa"/>
            <w:vAlign w:val="center"/>
          </w:tcPr>
          <w:p w14:paraId="712CFDF6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17C5A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39153-074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0722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831,324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1BD28B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CED3E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A461A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6-10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43B6A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5g0137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C34D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1832A77" w14:textId="20D75F5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3257966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AE8C2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E74EF8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15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16F3E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201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97AC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,017,64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B50A38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55F84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23D3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66759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EB935E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25502C2" w14:textId="1BD246B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4D1D279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532DE8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B8F3EA6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63583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_2.0_Gm15_3639988 and BARC_2.0_Gm15_35917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3B539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591,774 - 3,639,98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0301E6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C2.S1, 1.S.1.1, OH25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6CD54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9:11 (31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3F07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0B78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A0DF8BD" w14:textId="013E7CA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onra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50C52D0" w14:textId="1D75FA2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tasko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6093317D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0844EC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ECF654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6C99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54257-12408 and BARC-028907-060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3950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,433,953 - 5,541,48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BD8264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42600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6B71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7.3% %DRL, 6.7% %DSA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EEC7E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27768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9E13AA2" w14:textId="5EAF3B5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259224D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9DE84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87C689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15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C57DD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78724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6,082,72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DC5B05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0BC90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2D262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1DA0F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9B5657F" w14:textId="41BC2A4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038856" w14:textId="78BA0E1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4C48607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29CC8B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3CBEDB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6A6C8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15_184226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D3417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8,422,604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83C083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7D173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F15B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0.6-18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40A3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5g2055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BBC02C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C4BE48" w14:textId="703D91BE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924F15" w:rsidRPr="00924F15" w14:paraId="0BC2E9F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256AB6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1F9BD9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EA644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15_193262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14DFC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9,326,210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D926FD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 ?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ir</w:t>
            </w:r>
            <w:proofErr w:type="spellEnd"/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1d, 2, 3b, 3c, 4, 5, 6,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B9880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ultivars (1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A3953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A0F6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5g2113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F2A59F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6CB2E7B" w14:textId="6039222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Ludke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4C3E44" w:rsidRPr="00924F15" w14:paraId="5D3D0549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7AC4726" w14:textId="77777777" w:rsidR="004C3E44" w:rsidRPr="00924F15" w:rsidRDefault="004C3E44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73244F6" w14:textId="081AF06D" w:rsidR="004C3E44" w:rsidRPr="00924F15" w:rsidRDefault="00413B24" w:rsidP="003354ED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8C6823" w14:textId="3BC16382" w:rsidR="004C3E44" w:rsidRPr="00413B24" w:rsidRDefault="004C3E44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3B2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hr</w:t>
            </w:r>
            <w:r w:rsidRPr="00413B2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</w:t>
            </w:r>
            <w:r w:rsidRPr="00413B2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:</w:t>
            </w:r>
            <w:r w:rsidRPr="00413B2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676474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83C73B" w14:textId="1BE903C7" w:rsidR="004C3E44" w:rsidRPr="00413B24" w:rsidRDefault="004C3E44" w:rsidP="004C3E44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3B2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3583572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7EE4F8" w14:textId="441622F2" w:rsidR="004C3E44" w:rsidRPr="00413B24" w:rsidRDefault="002F5A65" w:rsidP="003354E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3B2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Hydroponic assay / isolate </w:t>
            </w:r>
            <w:r w:rsidRPr="00413B24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Ont-7-1, Ont-42-1, Amand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22E352" w14:textId="63ADADC9" w:rsidR="004C3E44" w:rsidRPr="00413B24" w:rsidRDefault="00A855C4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rmplasm (3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77A9D6" w14:textId="4BBCB75D" w:rsidR="004C3E44" w:rsidRPr="00413B24" w:rsidRDefault="0049595B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%</w:t>
            </w:r>
            <w:r w:rsidR="00F215E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F215E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DW</w:t>
            </w:r>
            <w:r w:rsidR="008975BB" w:rsidRPr="008975BB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EBB6A0E" w14:textId="011FB48E" w:rsidR="004C3E44" w:rsidRPr="00413B24" w:rsidRDefault="00D3367C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lyma.15G2171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6E089E7" w14:textId="3FB45078" w:rsidR="004C3E44" w:rsidRPr="00413B24" w:rsidRDefault="00D56756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llele T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1755A3" w14:textId="2805EC4B" w:rsidR="004C3E44" w:rsidRPr="00413B24" w:rsidRDefault="00D56756" w:rsidP="003354ED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 Ronne et al. 2021</w:t>
            </w:r>
          </w:p>
        </w:tc>
      </w:tr>
      <w:tr w:rsidR="00924F15" w:rsidRPr="00924F15" w14:paraId="6EC0717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F978FC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473FC0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990CA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Q-15-036918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8780F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8,863,575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6C62C4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LJ08-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15F8E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F9BD5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3-10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E2424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5g416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16293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37E107" w14:textId="6313C14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5EB8456D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67CCC7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J (Chr. 16)</w:t>
            </w:r>
          </w:p>
        </w:tc>
        <w:tc>
          <w:tcPr>
            <w:tcW w:w="897" w:type="dxa"/>
            <w:vAlign w:val="center"/>
          </w:tcPr>
          <w:p w14:paraId="360D628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16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8961E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_2.0_Gm16_486741 and BARC_2.0_Gm16_8071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7ECA9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86,741 - 807,11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2EE89B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C2.S1, 1.S.1.1, OH25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9E75C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9:11 (31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19035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A14B2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CE4794" w14:textId="5EEBECDC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onra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A9CDC32" w14:textId="35170C1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tasko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6235F3D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E4C49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FAF8A9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644B7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14467-015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B0368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962,328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9289D4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08-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277F0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40B9D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9-7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250F9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6g047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2D4FCF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FF8432D" w14:textId="79A55AC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38F9F42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AD80E1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DA16EC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att414-59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23D41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414 and Satt5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8D0DC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8,909,747 -14,155,15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55D8A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Field test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64ED8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6 (6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F87D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3.7-21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6591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2C42498" w14:textId="12302DC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onra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9BC9AE9" w14:textId="00D4E9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e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924F15" w:rsidRPr="00924F15" w14:paraId="3D37688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7DD6CC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4A4262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578D3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ap-30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D241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5,093,996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245AB2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NJ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B83AA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AFDAC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0-5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6925F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6g140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E334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D547C75" w14:textId="2ACD73D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7C768752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1B0C1B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504E47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M16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BEB38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2365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F92D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20,565,77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75D59C6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2.S1, R7-2a, 1005-2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49C2C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4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C2B29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4B658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683289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0B7F674" w14:textId="6A49CE7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35239D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A32440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569C34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6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7432E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238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D0F0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27,437,538 - 27,660,36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AC12E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CF2A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D6550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5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899FC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6C356C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E50734" w14:textId="3ACE382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EAAD291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481F92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93FECF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718D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Q-16-02685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3162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3,793,393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586C17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B9F65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2D145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5.0-6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7338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6g3014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D397B9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1477D9E" w14:textId="48B985A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0531A7C8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A5CD90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6FF691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6E84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42413-0825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DDD56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5,175,092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4FAA88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proofErr w:type="spell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mg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454DD10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5937D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33-9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C0F1D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16g3193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70B06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D0508DC" w14:textId="7BDEFB4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1BCA798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CFE5E8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57E183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7403B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414, p50h212, and Satt5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C083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-13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67B691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Tray test / isolate 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7A571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10 and F11 (29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6BE3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2-4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0D00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E3F62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16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67663F" w14:textId="4905048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ucker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56A97842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1A5B09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C74B50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51800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AA102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7-87cM, 79-87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3B2A4C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D2760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F7:8 (3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0600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5-3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5766F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E15174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27105B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A2BA017" w14:textId="7D4FD4E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254FA03B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3E77570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D2 (Chr. 17)</w:t>
            </w:r>
          </w:p>
        </w:tc>
        <w:tc>
          <w:tcPr>
            <w:tcW w:w="897" w:type="dxa"/>
            <w:vAlign w:val="center"/>
          </w:tcPr>
          <w:p w14:paraId="0352028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37D93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58841-15463 and BARC-052295-114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9533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7,487,007 - 8,088,93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F6024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C36A2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CCA2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2.7% CDR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8103C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B7A8F4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D79A84" w14:textId="1F8A103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56BC245D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AC2CF0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E8CFFF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45221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_222-1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3A9BE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2,887,59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07B15C7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ant board assay / race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FF43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collection (1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D1D3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A9AE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3968383" w14:textId="464FFA7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ZDD0162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0401D98" w14:textId="099D227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Su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5EE9906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ACBDCF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9E835F6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17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6AF67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7EBDE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4,145,05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F480C14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odified slant board assay / race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0427D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79556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5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CCF76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33CE93D" w14:textId="56424ED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2CC9E80" w14:textId="74E44CF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8FEACD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156B66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6A19E6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17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47E7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8B2D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4,183,26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C61EA20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FC4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0F1F4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0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2FE952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816B24D" w14:textId="64B6767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C300B3" w14:textId="4D43778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09C129BF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D3A925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B0C2D2D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rr-17-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2E0BE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8CC1F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4,356,28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4F9069B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7F29C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Germplasm and cultivars (2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73478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5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8B1C3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1C76471" w14:textId="70B084C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9652ECD" w14:textId="0FF8A6D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Zhao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3903A48" w14:textId="77777777" w:rsidTr="003354ED">
        <w:trPr>
          <w:trHeight w:val="382"/>
          <w:jc w:val="center"/>
        </w:trPr>
        <w:tc>
          <w:tcPr>
            <w:tcW w:w="900" w:type="dxa"/>
            <w:vMerge/>
            <w:vAlign w:val="center"/>
          </w:tcPr>
          <w:p w14:paraId="526B2B8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470A04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C2527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62213-177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E1497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proofErr w:type="gram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M  (</w:t>
            </w:r>
            <w:proofErr w:type="gram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8,409,823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CC053D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17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, rac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F1D9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8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25F31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5-8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EB5502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C28E2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8105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779B7E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Nguyen et al. 2012</w:t>
            </w:r>
          </w:p>
        </w:tc>
      </w:tr>
      <w:tr w:rsidR="00924F15" w:rsidRPr="00924F15" w14:paraId="0D66444E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F18CC8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56C026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A436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att574 (BARCSOYSSR_17_116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BF4E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5.2 - 39.6cM (31,915,278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37B70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S.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7540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3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43568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5B6E6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8A66A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494844" w14:textId="157367A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77660D47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275711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G (Chr. 18)</w:t>
            </w:r>
          </w:p>
        </w:tc>
        <w:tc>
          <w:tcPr>
            <w:tcW w:w="897" w:type="dxa"/>
            <w:vAlign w:val="center"/>
          </w:tcPr>
          <w:p w14:paraId="5247E31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-1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E0105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057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E0E1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33,428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3CC483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4BCC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F12E8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2% IP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92DD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25271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CD05D7" w14:textId="4BA0AB1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3F169B1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118468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B561B2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1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5D9CC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08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53B1A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4,368,78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D2C176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54A06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99CB9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24EAB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4EA1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E9FAF58" w14:textId="4E1A718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834F3F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14865D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177FAE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-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E1CEF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40163-07672 to BARC-041331-079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CE4336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0-81cM</w:t>
            </w:r>
          </w:p>
          <w:p w14:paraId="02F521C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4,810,869 - 57,797,198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1E44E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46622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1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307C4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1BE71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07E16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861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0200A3A" w14:textId="7BE3A54D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b</w:t>
            </w:r>
          </w:p>
        </w:tc>
      </w:tr>
      <w:tr w:rsidR="00924F15" w:rsidRPr="00924F15" w14:paraId="322D9A1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280261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9429FF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18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FEBAF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20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585EF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4,737,619 - 54,774,006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400883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93812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CF714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9% IR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3A0A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DBE7D3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D7BAFF" w14:textId="09A2781D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B259357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1A7D027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8D4DCE9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M18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2BA1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23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D6D0F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56,486,37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1BB26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2.S1, R7-2a, 1005-2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98F4D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. soja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(52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F6800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9A59C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773A5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90AC0F" w14:textId="054E2053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0E35233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B924CE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69DA4D2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C8D0C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31343-070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FE168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91cM (58,976,307 a1)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0B2B6F2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21387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7FB27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EEC15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7D253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884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7088DD0" w14:textId="64A0FDFB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3a</w:t>
            </w:r>
          </w:p>
        </w:tc>
      </w:tr>
      <w:tr w:rsidR="00924F15" w:rsidRPr="00924F15" w14:paraId="7BBFD6B3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79456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0B5707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DRL-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A7320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364E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3-16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7B8AC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88247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7:8 (367), F7:8 (3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EB2B0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9.4-24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DF019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34DBBD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27106 and PI 427105B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82C6F8B" w14:textId="1BDD651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08DBDD65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99C7B8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533ABBAF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3F0EC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LP1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26B8D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5-30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8DF40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Tray test / isolate 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D8C92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10 and F11 (29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A8C89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9-1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23F4F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07A673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0716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2D6E355" w14:textId="188B391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ucker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767A813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5C910E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D9B75D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0549C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EBE40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04-107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597DC1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and layer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2.S.1, OH25, OH7, 1.S.1.1, OH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E3991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F7:8 (3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74609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.1-3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AB6AC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12B7AC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427105B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C1115B4" w14:textId="1AC527FF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ee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924F15" w:rsidRPr="00924F15" w14:paraId="356DBB22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54BB16B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L (Chr. 19)</w:t>
            </w:r>
          </w:p>
        </w:tc>
        <w:tc>
          <w:tcPr>
            <w:tcW w:w="897" w:type="dxa"/>
            <w:vAlign w:val="center"/>
          </w:tcPr>
          <w:p w14:paraId="2863ED5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19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95ABB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4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E8E498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,415,217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966AA4" w14:textId="77777777" w:rsidR="002678EA" w:rsidRPr="00924F15" w:rsidRDefault="002678EA" w:rsidP="003354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Hypocotyl inoculation / isolate 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86041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5809D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7EB0B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4DF8B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4BE3C4" w14:textId="3866D9C0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259A1C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DB0D49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13D8FC34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M19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500BB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557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DE477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6,329,244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56988B6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2.S1, R7-2a, 1005-2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AE831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4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E7BC1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274A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45BEE3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5CE31CF" w14:textId="41DD988A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6BD60A5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639FFF0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C0757B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BC7C0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64609-18739 and BARC-039977-076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EE87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7,232,960 - 48,733,355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C9C41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ice-based method /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isolates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T2004C2.S1, 1005-2.9, R7-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74200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5:7 (232), F5:7 (2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FED5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8.5% %DRL, 8.9% %DSA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5B6C6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5AD86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39903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2DB718" w14:textId="2A001539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Abeysekara</w:t>
            </w:r>
            <w:proofErr w:type="spellEnd"/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52AE68E0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D5726F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37E7B5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 19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4DA5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58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BFAA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9,121,258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0CE2DF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121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68554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lines (80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9BB3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5% Root rot sc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3F060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1D74BE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B87C571" w14:textId="5208EC4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Schneider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0A905DC4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07FA37B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5380EE5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TL 19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A02F7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59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4AFFD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9,461,582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45B9B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s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121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F3714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PI lines (80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4EC1E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.5% Root rot sc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70E14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A803DE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4D2EB0E" w14:textId="7E12003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Schneider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19711D7A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58B26C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FFF7C0B" w14:textId="516F305E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="006F32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468B0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ML_OSU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4FC3D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33.4 - 36.5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18C919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ray test / isolate 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S.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E7B48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4:6 (3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06516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6E920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5E4B85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2809217" w14:textId="56FEF335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W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924F15" w:rsidRPr="00924F15" w14:paraId="410A5F5B" w14:textId="77777777" w:rsidTr="003354ED">
        <w:trPr>
          <w:trHeight w:val="162"/>
          <w:jc w:val="center"/>
        </w:trPr>
        <w:tc>
          <w:tcPr>
            <w:tcW w:w="900" w:type="dxa"/>
            <w:vMerge w:val="restart"/>
            <w:vAlign w:val="center"/>
          </w:tcPr>
          <w:p w14:paraId="23848FB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MLG I (Chr. 20)</w:t>
            </w:r>
          </w:p>
        </w:tc>
        <w:tc>
          <w:tcPr>
            <w:tcW w:w="897" w:type="dxa"/>
            <w:vAlign w:val="center"/>
          </w:tcPr>
          <w:p w14:paraId="2F8B1BE7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20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BA496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68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9DEDA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1,724,545 - 1,897,580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CB1CF5E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6D247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1D92F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8.9% IP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9D145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C21D698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9327DA2" w14:textId="5CD54E9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246951D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5F9060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D69A19E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C20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6A317E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74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F99BCA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34,663,05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EDA9F9A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2004 C</w:t>
            </w:r>
            <w:proofErr w:type="gramStart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S</w:t>
            </w:r>
            <w:proofErr w:type="gramEnd"/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299D4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6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84825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8834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54A029F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537982" w14:textId="2F5B6F3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16C2A99B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777632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C7845DB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-20-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1C8B1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86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10FB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5,279,755 - 45,458,003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999AE7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Layer test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D8742C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ED972D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.7% IP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CD4F0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A5C68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624A460" w14:textId="7463F7E2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Rolli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43EE96EC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44F151A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78D69CA1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43BD5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BARC-013645-012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C32EA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6,624,541 a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E0E501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08-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BE1D4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China mini core germplasm (2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75CBF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6.8-7.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1E8BC9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lyma20g3924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9E57BC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C97DDE" w14:textId="64BDC731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uang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924F15" w:rsidRPr="00924F15" w14:paraId="4E43FD06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3320BD7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A106C80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HO20-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1F12D0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ss7156388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2184C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(47,074,681 a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EF0675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Hypocotyl inoculation / isolate </w:t>
            </w: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H.12108.6.3 (OH.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D7734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Germplasm (4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6E03D3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957365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D78B6F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B0F1FCE" w14:textId="1F6E089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Van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924F15" w:rsidRPr="00924F15" w14:paraId="0F1F7212" w14:textId="77777777" w:rsidTr="003354ED">
        <w:trPr>
          <w:trHeight w:val="162"/>
          <w:jc w:val="center"/>
        </w:trPr>
        <w:tc>
          <w:tcPr>
            <w:tcW w:w="900" w:type="dxa"/>
            <w:vMerge/>
            <w:vAlign w:val="center"/>
          </w:tcPr>
          <w:p w14:paraId="214EAB32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620A52BC" w14:textId="77777777" w:rsidR="002678EA" w:rsidRPr="00924F15" w:rsidRDefault="002678EA" w:rsidP="003354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14F1A1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RGA0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868694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12-24c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2E5B47B" w14:textId="77777777" w:rsidR="002678EA" w:rsidRPr="00924F15" w:rsidRDefault="002678E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Tray test / isolate C2S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49AEEB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F10 and F11 (29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C85E37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7-1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D32C96" w14:textId="77777777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F6250B4" w14:textId="28A09E86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V71-37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BEFDE7" w14:textId="157FC864" w:rsidR="002678EA" w:rsidRPr="00924F15" w:rsidRDefault="002678EA" w:rsidP="003354E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 xml:space="preserve">Tucker et </w:t>
            </w:r>
            <w:r w:rsidR="00565C9F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Pr="00924F1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</w:tbl>
    <w:p w14:paraId="4467C646" w14:textId="77777777" w:rsidR="002678EA" w:rsidRPr="00924F15" w:rsidRDefault="002678EA" w:rsidP="002678E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24F15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 xml:space="preserve">: Marker position (bp) based on the </w:t>
      </w:r>
      <w:r w:rsidRPr="00924F15">
        <w:rPr>
          <w:rFonts w:ascii="Times New Roman" w:eastAsia="Times New Roman" w:hAnsi="Times New Roman" w:cs="Times New Roman"/>
          <w:i/>
          <w:iCs/>
          <w:sz w:val="16"/>
          <w:szCs w:val="16"/>
        </w:rPr>
        <w:t>Glycine max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 xml:space="preserve"> genome assembly version </w:t>
      </w:r>
      <w:r w:rsidRPr="00924F15">
        <w:rPr>
          <w:rFonts w:ascii="Times New Roman" w:eastAsia="Times New Roman" w:hAnsi="Times New Roman" w:cs="Times New Roman"/>
          <w:i/>
          <w:iCs/>
          <w:sz w:val="16"/>
          <w:szCs w:val="16"/>
        </w:rPr>
        <w:t>Gmax1.01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 xml:space="preserve"> (a1), or </w:t>
      </w:r>
      <w:r w:rsidRPr="00924F15">
        <w:rPr>
          <w:rFonts w:ascii="Times New Roman" w:eastAsia="Times New Roman" w:hAnsi="Times New Roman" w:cs="Times New Roman"/>
          <w:i/>
          <w:iCs/>
          <w:sz w:val="16"/>
          <w:szCs w:val="16"/>
        </w:rPr>
        <w:t>Gmax2.0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 xml:space="preserve"> (a2), only starting position is shown for </w:t>
      </w:r>
      <w:r w:rsidRPr="00924F15">
        <w:rPr>
          <w:rFonts w:ascii="Times New Roman" w:hAnsi="Times New Roman" w:cs="Times New Roman"/>
          <w:sz w:val="16"/>
          <w:szCs w:val="16"/>
        </w:rPr>
        <w:t>SSR markers.</w:t>
      </w:r>
    </w:p>
    <w:p w14:paraId="5C2E4BF0" w14:textId="77777777" w:rsidR="002678EA" w:rsidRPr="00924F15" w:rsidRDefault="002678EA" w:rsidP="002678E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24F15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>: Phenotypic variations explained by the molecular markers.</w:t>
      </w:r>
    </w:p>
    <w:p w14:paraId="5448201E" w14:textId="611D230A" w:rsidR="00557C52" w:rsidRPr="00CD3DA0" w:rsidRDefault="002678EA" w:rsidP="002678EA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c</w:t>
      </w: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: </w:t>
      </w:r>
      <w:r w:rsidR="00557C52" w:rsidRPr="00CD3DA0">
        <w:rPr>
          <w:rFonts w:ascii="Times New Roman" w:hAnsi="Times New Roman" w:cs="Times New Roman"/>
          <w:color w:val="FF0000"/>
          <w:sz w:val="16"/>
          <w:szCs w:val="16"/>
        </w:rPr>
        <w:t>ΔSW</w:t>
      </w:r>
      <w:r w:rsidR="00557C52" w:rsidRPr="00CD3DA0">
        <w:rPr>
          <w:rFonts w:ascii="Times New Roman" w:hAnsi="Times New Roman" w:cs="Times New Roman"/>
          <w:color w:val="FF0000"/>
          <w:sz w:val="16"/>
          <w:szCs w:val="16"/>
        </w:rPr>
        <w:t>: change in shoot weight</w:t>
      </w:r>
    </w:p>
    <w:p w14:paraId="145C3039" w14:textId="77777777" w:rsidR="00CD3DA0" w:rsidRPr="00CD3DA0" w:rsidRDefault="00CD3DA0" w:rsidP="00CD3DA0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d</w:t>
      </w: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: </w:t>
      </w:r>
      <w:r w:rsidRPr="00CD3DA0">
        <w:rPr>
          <w:rFonts w:ascii="Times New Roman" w:eastAsia="Times New Roman" w:hAnsi="Times New Roman" w:cs="Times New Roman" w:hint="eastAsia"/>
          <w:color w:val="FF0000"/>
          <w:sz w:val="16"/>
          <w:szCs w:val="16"/>
        </w:rPr>
        <w:t>IRRS</w:t>
      </w: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</w:rPr>
        <w:t>: inoculated root rot score</w:t>
      </w:r>
    </w:p>
    <w:p w14:paraId="2785E0DC" w14:textId="77777777" w:rsidR="00CD3DA0" w:rsidRPr="00CD3DA0" w:rsidRDefault="00CD3DA0" w:rsidP="00CD3DA0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e</w:t>
      </w: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</w:rPr>
        <w:t>: IRW: inoculated shoot weight</w:t>
      </w:r>
    </w:p>
    <w:p w14:paraId="77240E3A" w14:textId="6679DFEB" w:rsidR="002678EA" w:rsidRDefault="00CD3DA0" w:rsidP="002678EA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 w:rsidRPr="00CD3DA0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f</w:t>
      </w:r>
      <w:r w:rsidRPr="00CD3DA0">
        <w:rPr>
          <w:rFonts w:ascii="Times New Roman" w:hAnsi="Times New Roman" w:cs="Times New Roman"/>
          <w:color w:val="FF0000"/>
          <w:sz w:val="16"/>
          <w:szCs w:val="16"/>
        </w:rPr>
        <w:t xml:space="preserve">: </w:t>
      </w:r>
      <w:r w:rsidR="002678EA" w:rsidRPr="00CD3DA0">
        <w:rPr>
          <w:rFonts w:ascii="Times New Roman" w:hAnsi="Times New Roman" w:cs="Times New Roman"/>
          <w:color w:val="FF0000"/>
          <w:sz w:val="16"/>
          <w:szCs w:val="16"/>
        </w:rPr>
        <w:t xml:space="preserve">CDRW: </w:t>
      </w:r>
      <w:r w:rsidR="002678EA" w:rsidRPr="00CD3DA0">
        <w:rPr>
          <w:rFonts w:ascii="Times New Roman" w:eastAsia="Times New Roman" w:hAnsi="Times New Roman" w:cs="Times New Roman"/>
          <w:color w:val="FF0000"/>
          <w:sz w:val="16"/>
          <w:szCs w:val="16"/>
        </w:rPr>
        <w:t>corrected dry root length</w:t>
      </w:r>
    </w:p>
    <w:p w14:paraId="6C901C9A" w14:textId="205F36A0" w:rsidR="00CD3DA0" w:rsidRPr="00CD3DA0" w:rsidRDefault="00CD3DA0" w:rsidP="002678EA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r w:rsidRPr="00CD3DA0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g</w:t>
      </w:r>
      <w:r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: </w:t>
      </w:r>
      <w:r w:rsidR="005061FD" w:rsidRPr="00924F15">
        <w:rPr>
          <w:rFonts w:ascii="Times New Roman" w:eastAsia="Times New Roman" w:hAnsi="Times New Roman" w:cs="Times New Roman"/>
          <w:sz w:val="16"/>
          <w:szCs w:val="16"/>
        </w:rPr>
        <w:t>%DRL: percentage of diseased root length</w:t>
      </w:r>
    </w:p>
    <w:p w14:paraId="63DCB2E2" w14:textId="77777777" w:rsidR="005061FD" w:rsidRPr="00924F15" w:rsidRDefault="005061FD" w:rsidP="005061F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061FD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h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>: %DSA: percentage of diseased root surface area</w:t>
      </w:r>
    </w:p>
    <w:p w14:paraId="3D42B152" w14:textId="5496ABC7" w:rsidR="002678EA" w:rsidRPr="00924F15" w:rsidRDefault="005061FD" w:rsidP="002678E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061FD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i</w:t>
      </w:r>
      <w:r w:rsidR="002678EA" w:rsidRPr="005061FD"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: </w:t>
      </w:r>
      <w:r w:rsidR="002678EA" w:rsidRPr="00924F15">
        <w:rPr>
          <w:rFonts w:ascii="Times New Roman" w:eastAsia="Times New Roman" w:hAnsi="Times New Roman" w:cs="Times New Roman"/>
          <w:sz w:val="16"/>
          <w:szCs w:val="16"/>
        </w:rPr>
        <w:t>CDSW: corrected dry shoot length</w:t>
      </w:r>
    </w:p>
    <w:p w14:paraId="42996025" w14:textId="730712E5" w:rsidR="002678EA" w:rsidRPr="00924F15" w:rsidRDefault="005061FD" w:rsidP="002678E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24F15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j</w:t>
      </w:r>
      <w:r w:rsidRPr="00924F15">
        <w:rPr>
          <w:rFonts w:ascii="Times New Roman" w:eastAsia="Times New Roman" w:hAnsi="Times New Roman" w:cs="Times New Roman"/>
          <w:sz w:val="16"/>
          <w:szCs w:val="16"/>
        </w:rPr>
        <w:t>: ΔRW: change in root weight</w:t>
      </w:r>
    </w:p>
    <w:p w14:paraId="0650F3F7" w14:textId="3297D847" w:rsidR="002678EA" w:rsidRPr="00924F15" w:rsidRDefault="00870058" w:rsidP="002678E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870058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t>k</w:t>
      </w:r>
      <w:r w:rsidR="002678EA" w:rsidRPr="00870058"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: </w:t>
      </w:r>
      <w:r w:rsidR="002678EA" w:rsidRPr="00924F15">
        <w:rPr>
          <w:rFonts w:ascii="Times New Roman" w:eastAsia="Times New Roman" w:hAnsi="Times New Roman" w:cs="Times New Roman"/>
          <w:sz w:val="16"/>
          <w:szCs w:val="16"/>
        </w:rPr>
        <w:t>IPH: inoculated plant height</w:t>
      </w:r>
    </w:p>
    <w:p w14:paraId="7C539B62" w14:textId="2DE840FE" w:rsidR="00E560F7" w:rsidRPr="00C2657E" w:rsidRDefault="008975BB" w:rsidP="00DB4DED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16"/>
          <w:szCs w:val="16"/>
        </w:rPr>
      </w:pPr>
      <w:r w:rsidRPr="00C2657E">
        <w:rPr>
          <w:rFonts w:ascii="Times New Roman" w:eastAsia="Times New Roman" w:hAnsi="Times New Roman" w:cs="Times New Roman"/>
          <w:color w:val="FF0000"/>
          <w:sz w:val="16"/>
          <w:szCs w:val="16"/>
          <w:vertAlign w:val="superscript"/>
        </w:rPr>
        <w:lastRenderedPageBreak/>
        <w:t>l</w:t>
      </w:r>
      <w:r w:rsidRPr="00C2657E">
        <w:rPr>
          <w:rFonts w:ascii="Times New Roman" w:eastAsia="Times New Roman" w:hAnsi="Times New Roman" w:cs="Times New Roman"/>
          <w:color w:val="FF0000"/>
          <w:sz w:val="16"/>
          <w:szCs w:val="16"/>
        </w:rPr>
        <w:t>: CDW:</w:t>
      </w:r>
      <w:r w:rsidR="00DB4DED" w:rsidRPr="00C2657E">
        <w:rPr>
          <w:rFonts w:ascii="Times New Roman" w:eastAsia="Times New Roman" w:hAnsi="Times New Roman" w:cs="Times New Roman"/>
          <w:color w:val="FF0000"/>
          <w:sz w:val="16"/>
          <w:szCs w:val="16"/>
        </w:rPr>
        <w:t xml:space="preserve"> corrected dry weight</w:t>
      </w:r>
    </w:p>
    <w:sectPr w:rsidR="00E560F7" w:rsidRPr="00C2657E" w:rsidSect="006B0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458E" w14:textId="77777777" w:rsidR="00431328" w:rsidRDefault="00431328" w:rsidP="006B0619">
      <w:pPr>
        <w:spacing w:after="0" w:line="240" w:lineRule="auto"/>
      </w:pPr>
      <w:r>
        <w:separator/>
      </w:r>
    </w:p>
  </w:endnote>
  <w:endnote w:type="continuationSeparator" w:id="0">
    <w:p w14:paraId="7ADECFC5" w14:textId="77777777" w:rsidR="00431328" w:rsidRDefault="00431328" w:rsidP="006B0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D6B54" w14:textId="77777777" w:rsidR="00431328" w:rsidRDefault="00431328" w:rsidP="006B0619">
      <w:pPr>
        <w:spacing w:after="0" w:line="240" w:lineRule="auto"/>
      </w:pPr>
      <w:r>
        <w:separator/>
      </w:r>
    </w:p>
  </w:footnote>
  <w:footnote w:type="continuationSeparator" w:id="0">
    <w:p w14:paraId="2D1B7774" w14:textId="77777777" w:rsidR="00431328" w:rsidRDefault="00431328" w:rsidP="006B0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5CD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2191C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91158"/>
    <w:multiLevelType w:val="multilevel"/>
    <w:tmpl w:val="FEF6C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CA60EE"/>
    <w:multiLevelType w:val="hybridMultilevel"/>
    <w:tmpl w:val="F8BCCFE8"/>
    <w:lvl w:ilvl="0" w:tplc="B36EF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C07536"/>
    <w:multiLevelType w:val="hybridMultilevel"/>
    <w:tmpl w:val="78C23536"/>
    <w:lvl w:ilvl="0" w:tplc="7AF0E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A1826"/>
    <w:multiLevelType w:val="hybridMultilevel"/>
    <w:tmpl w:val="F920C8C2"/>
    <w:lvl w:ilvl="0" w:tplc="FB3607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D3ADE"/>
    <w:multiLevelType w:val="hybridMultilevel"/>
    <w:tmpl w:val="B6AC5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B2246"/>
    <w:multiLevelType w:val="hybridMultilevel"/>
    <w:tmpl w:val="A95CD850"/>
    <w:lvl w:ilvl="0" w:tplc="C4E067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5C"/>
    <w:rsid w:val="0010242A"/>
    <w:rsid w:val="002678EA"/>
    <w:rsid w:val="002F5A65"/>
    <w:rsid w:val="00350074"/>
    <w:rsid w:val="003B0226"/>
    <w:rsid w:val="003F37C8"/>
    <w:rsid w:val="00413B24"/>
    <w:rsid w:val="00431328"/>
    <w:rsid w:val="0049595B"/>
    <w:rsid w:val="004C3E44"/>
    <w:rsid w:val="005061FD"/>
    <w:rsid w:val="00557C52"/>
    <w:rsid w:val="00565C9F"/>
    <w:rsid w:val="006B0619"/>
    <w:rsid w:val="006B2A0D"/>
    <w:rsid w:val="006F32D2"/>
    <w:rsid w:val="00742DAB"/>
    <w:rsid w:val="007C0B5C"/>
    <w:rsid w:val="007D27D5"/>
    <w:rsid w:val="00822467"/>
    <w:rsid w:val="00870058"/>
    <w:rsid w:val="008975BB"/>
    <w:rsid w:val="008E55ED"/>
    <w:rsid w:val="00924F15"/>
    <w:rsid w:val="00967C8D"/>
    <w:rsid w:val="00A0345D"/>
    <w:rsid w:val="00A855C4"/>
    <w:rsid w:val="00B37F42"/>
    <w:rsid w:val="00B617E0"/>
    <w:rsid w:val="00C2657E"/>
    <w:rsid w:val="00C64933"/>
    <w:rsid w:val="00CD3DA0"/>
    <w:rsid w:val="00D3367C"/>
    <w:rsid w:val="00D56756"/>
    <w:rsid w:val="00D838C0"/>
    <w:rsid w:val="00DB4DED"/>
    <w:rsid w:val="00E560F7"/>
    <w:rsid w:val="00E653D0"/>
    <w:rsid w:val="00F215E5"/>
    <w:rsid w:val="00F6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0AEC5"/>
  <w15:chartTrackingRefBased/>
  <w15:docId w15:val="{ED75706A-9516-4514-818F-7A0DCA61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619"/>
  </w:style>
  <w:style w:type="paragraph" w:styleId="Footer">
    <w:name w:val="footer"/>
    <w:basedOn w:val="Normal"/>
    <w:link w:val="Foot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619"/>
  </w:style>
  <w:style w:type="paragraph" w:styleId="ListParagraph">
    <w:name w:val="List Paragraph"/>
    <w:basedOn w:val="Normal"/>
    <w:uiPriority w:val="34"/>
    <w:qFormat/>
    <w:rsid w:val="002678EA"/>
    <w:pPr>
      <w:spacing w:after="200" w:line="276" w:lineRule="auto"/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2678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78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78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2678E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8EA"/>
    <w:pPr>
      <w:spacing w:after="0"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8EA"/>
    <w:rPr>
      <w:sz w:val="20"/>
      <w:szCs w:val="20"/>
      <w:lang w:eastAsia="ko-KR"/>
    </w:rPr>
  </w:style>
  <w:style w:type="character" w:styleId="Emphasis">
    <w:name w:val="Emphasis"/>
    <w:basedOn w:val="DefaultParagraphFont"/>
    <w:uiPriority w:val="20"/>
    <w:qFormat/>
    <w:rsid w:val="002678E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78EA"/>
    <w:rPr>
      <w:color w:val="954F72"/>
      <w:u w:val="single"/>
    </w:rPr>
  </w:style>
  <w:style w:type="paragraph" w:customStyle="1" w:styleId="msonormal0">
    <w:name w:val="msonormal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678EA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678E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678E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2678E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678E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678E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267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678E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6">
    <w:name w:val="font6"/>
    <w:basedOn w:val="Normal"/>
    <w:rsid w:val="002678EA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81">
    <w:name w:val="xl81"/>
    <w:basedOn w:val="Normal"/>
    <w:rsid w:val="002678EA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678E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678EA"/>
    <w:pPr>
      <w:pBdr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">
    <w:name w:val="_"/>
    <w:basedOn w:val="DefaultParagraphFont"/>
    <w:rsid w:val="002678EA"/>
  </w:style>
  <w:style w:type="paragraph" w:customStyle="1" w:styleId="font7">
    <w:name w:val="font7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9">
    <w:name w:val="font9"/>
    <w:basedOn w:val="Normal"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2678E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2678E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26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678E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3E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3E44"/>
    <w:rPr>
      <w:rFonts w:ascii="Courier New" w:eastAsia="Times New Roman" w:hAnsi="Courier New" w:cs="Courier New"/>
      <w:sz w:val="20"/>
      <w:szCs w:val="20"/>
    </w:rPr>
  </w:style>
  <w:style w:type="character" w:customStyle="1" w:styleId="hsp-coords">
    <w:name w:val="hsp-coords"/>
    <w:basedOn w:val="DefaultParagraphFont"/>
    <w:rsid w:val="004C3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9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2945</Words>
  <Characters>1678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Feng Lin</cp:lastModifiedBy>
  <cp:revision>35</cp:revision>
  <dcterms:created xsi:type="dcterms:W3CDTF">2021-11-15T00:43:00Z</dcterms:created>
  <dcterms:modified xsi:type="dcterms:W3CDTF">2022-03-14T03:49:00Z</dcterms:modified>
</cp:coreProperties>
</file>